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11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591"/>
        <w:gridCol w:w="859"/>
        <w:gridCol w:w="1158"/>
        <w:gridCol w:w="1454"/>
        <w:gridCol w:w="2316"/>
      </w:tblGrid>
      <w:tr w:rsidR="000A6A3B" w:rsidRPr="00CB334F" w14:paraId="6BF7A952" w14:textId="77777777" w:rsidTr="008058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4E86D" w14:textId="663E44F2" w:rsidR="000A6A3B" w:rsidRPr="00625F6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F6F">
              <w:rPr>
                <w:rFonts w:ascii="Times New Roman" w:hAnsi="Times New Roman" w:cs="Times New Roman"/>
                <w:szCs w:val="21"/>
              </w:rPr>
              <w:t>Isolate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59B8D" w14:textId="1EB17485" w:rsidR="000A6A3B" w:rsidRPr="00625F6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F6F">
              <w:rPr>
                <w:rFonts w:ascii="Times New Roman" w:hAnsi="Times New Roman" w:cs="Times New Roman"/>
                <w:szCs w:val="21"/>
              </w:rPr>
              <w:t>Isolation Dat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5706" w14:textId="3DF72E85" w:rsidR="000A6A3B" w:rsidRPr="00625F6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F6F">
              <w:rPr>
                <w:rFonts w:ascii="Times New Roman" w:hAnsi="Times New Roman" w:cs="Times New Roman"/>
                <w:szCs w:val="21"/>
              </w:rPr>
              <w:t>Patient 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631C" w14:textId="5C2EE869" w:rsidR="000A6A3B" w:rsidRPr="00625F6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F6F">
              <w:rPr>
                <w:rFonts w:ascii="Times New Roman" w:hAnsi="Times New Roman" w:cs="Times New Roman"/>
                <w:szCs w:val="21"/>
              </w:rPr>
              <w:t>Patient Gend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1285" w14:textId="18A63AAB" w:rsidR="000A6A3B" w:rsidRPr="00625F6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F6F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E6124" w14:textId="4D026269" w:rsidR="000A6A3B" w:rsidRPr="00625F6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F6F">
              <w:rPr>
                <w:rFonts w:ascii="Times New Roman" w:hAnsi="Times New Roman" w:cs="Times New Roman"/>
                <w:szCs w:val="21"/>
              </w:rPr>
              <w:t>Ward</w:t>
            </w:r>
          </w:p>
        </w:tc>
      </w:tr>
      <w:tr w:rsidR="000A6A3B" w:rsidRPr="00CB334F" w14:paraId="2879ED55" w14:textId="77777777" w:rsidTr="008058B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7AD0C" w14:textId="7D59DB33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3539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68265B61" w14:textId="7895AF60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26/03/201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28C9705" w14:textId="422C05D4" w:rsidR="000A6A3B" w:rsidRPr="00CB334F" w:rsidRDefault="000A6A3B" w:rsidP="009B398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068A5B2F" w14:textId="28F761C9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4D8CEAE" w14:textId="6B9C4A02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rainage flu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7D89F5" w14:textId="5E1DBE4A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Gastrointestinal Surgery</w:t>
            </w:r>
          </w:p>
        </w:tc>
      </w:tr>
      <w:tr w:rsidR="000A6A3B" w:rsidRPr="00CB334F" w14:paraId="0470E4BD" w14:textId="77777777" w:rsidTr="008058B1">
        <w:tc>
          <w:tcPr>
            <w:tcW w:w="0" w:type="auto"/>
            <w:vAlign w:val="center"/>
          </w:tcPr>
          <w:p w14:paraId="6963F747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92AED1" w14:textId="0E08244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3599</w:t>
            </w:r>
          </w:p>
        </w:tc>
        <w:tc>
          <w:tcPr>
            <w:tcW w:w="1591" w:type="dxa"/>
            <w:vAlign w:val="center"/>
          </w:tcPr>
          <w:p w14:paraId="41D9C527" w14:textId="469EE14E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497911" w14:textId="11FA13E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13/04/2015</w:t>
            </w:r>
          </w:p>
        </w:tc>
        <w:tc>
          <w:tcPr>
            <w:tcW w:w="859" w:type="dxa"/>
            <w:vAlign w:val="center"/>
          </w:tcPr>
          <w:p w14:paraId="7998CEF0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B665A8" w14:textId="2CBA13DD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158" w:type="dxa"/>
            <w:vAlign w:val="center"/>
          </w:tcPr>
          <w:p w14:paraId="56A94972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66A7C3" w14:textId="65CF241D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54" w:type="dxa"/>
            <w:vAlign w:val="center"/>
          </w:tcPr>
          <w:p w14:paraId="3D139829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83EB37D" w14:textId="594EBF7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0" w:type="auto"/>
            <w:vAlign w:val="center"/>
          </w:tcPr>
          <w:p w14:paraId="4EBC37DE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789F79" w14:textId="4697F5C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Respiratory Internal Medicine</w:t>
            </w:r>
          </w:p>
        </w:tc>
      </w:tr>
      <w:tr w:rsidR="000A6A3B" w:rsidRPr="00CB334F" w14:paraId="5F375FF4" w14:textId="77777777" w:rsidTr="008058B1">
        <w:tc>
          <w:tcPr>
            <w:tcW w:w="0" w:type="auto"/>
            <w:vAlign w:val="center"/>
          </w:tcPr>
          <w:p w14:paraId="4891684E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03CD65" w14:textId="3B124FEF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3737</w:t>
            </w:r>
          </w:p>
        </w:tc>
        <w:tc>
          <w:tcPr>
            <w:tcW w:w="1591" w:type="dxa"/>
            <w:vAlign w:val="center"/>
          </w:tcPr>
          <w:p w14:paraId="2F203956" w14:textId="34164960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EEB985E" w14:textId="5A6D534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05/05/2015</w:t>
            </w:r>
          </w:p>
        </w:tc>
        <w:tc>
          <w:tcPr>
            <w:tcW w:w="859" w:type="dxa"/>
            <w:vAlign w:val="center"/>
          </w:tcPr>
          <w:p w14:paraId="390D04C4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4157F1" w14:textId="7647BC3A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8" w:type="dxa"/>
            <w:vAlign w:val="center"/>
          </w:tcPr>
          <w:p w14:paraId="6498A3C4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8D793E3" w14:textId="37737D3F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54" w:type="dxa"/>
            <w:vAlign w:val="center"/>
          </w:tcPr>
          <w:p w14:paraId="17D90AE7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151556B" w14:textId="33C140A0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Wound</w:t>
            </w:r>
          </w:p>
        </w:tc>
        <w:tc>
          <w:tcPr>
            <w:tcW w:w="0" w:type="auto"/>
            <w:vAlign w:val="center"/>
          </w:tcPr>
          <w:p w14:paraId="25B33FAF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46975B" w14:textId="25B82D6C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Orthopedics</w:t>
            </w:r>
          </w:p>
        </w:tc>
      </w:tr>
      <w:tr w:rsidR="000A6A3B" w:rsidRPr="00CB334F" w14:paraId="0AC885E4" w14:textId="77777777" w:rsidTr="008058B1">
        <w:tc>
          <w:tcPr>
            <w:tcW w:w="0" w:type="auto"/>
            <w:vAlign w:val="center"/>
          </w:tcPr>
          <w:p w14:paraId="010255D4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68F4D2" w14:textId="0D5B4212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3846</w:t>
            </w:r>
          </w:p>
        </w:tc>
        <w:tc>
          <w:tcPr>
            <w:tcW w:w="1591" w:type="dxa"/>
            <w:vAlign w:val="center"/>
          </w:tcPr>
          <w:p w14:paraId="14FF16A4" w14:textId="4ED800F9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850CAE" w14:textId="024465B9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28/05/2015</w:t>
            </w:r>
          </w:p>
        </w:tc>
        <w:tc>
          <w:tcPr>
            <w:tcW w:w="859" w:type="dxa"/>
            <w:vAlign w:val="center"/>
          </w:tcPr>
          <w:p w14:paraId="20C253C6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445ABC" w14:textId="437CAB3E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58" w:type="dxa"/>
            <w:vAlign w:val="center"/>
          </w:tcPr>
          <w:p w14:paraId="0799E135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59AAE0" w14:textId="4ECF73CA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454" w:type="dxa"/>
            <w:vAlign w:val="center"/>
          </w:tcPr>
          <w:p w14:paraId="6C038809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5FD1F47" w14:textId="7C83EC0C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0" w:type="auto"/>
            <w:vAlign w:val="center"/>
          </w:tcPr>
          <w:p w14:paraId="3201B8FB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A5C0B5" w14:textId="689EDFEF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Urine Urology</w:t>
            </w:r>
          </w:p>
        </w:tc>
      </w:tr>
      <w:tr w:rsidR="000A6A3B" w:rsidRPr="00CB334F" w14:paraId="4E7B61D7" w14:textId="77777777" w:rsidTr="008058B1">
        <w:tc>
          <w:tcPr>
            <w:tcW w:w="0" w:type="auto"/>
            <w:vAlign w:val="center"/>
          </w:tcPr>
          <w:p w14:paraId="0328A2E4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C53838" w14:textId="51A35CB6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4887</w:t>
            </w:r>
          </w:p>
        </w:tc>
        <w:tc>
          <w:tcPr>
            <w:tcW w:w="1591" w:type="dxa"/>
            <w:vAlign w:val="center"/>
          </w:tcPr>
          <w:p w14:paraId="3DC3438F" w14:textId="4D1FE30D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E0AA59F" w14:textId="19146068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23/02/2016</w:t>
            </w:r>
          </w:p>
        </w:tc>
        <w:tc>
          <w:tcPr>
            <w:tcW w:w="859" w:type="dxa"/>
            <w:vAlign w:val="center"/>
          </w:tcPr>
          <w:p w14:paraId="63B6AFF2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80801A" w14:textId="5A149C22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58" w:type="dxa"/>
            <w:vAlign w:val="center"/>
          </w:tcPr>
          <w:p w14:paraId="71BBADF3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1BF6042" w14:textId="3561530B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54" w:type="dxa"/>
            <w:vAlign w:val="center"/>
          </w:tcPr>
          <w:p w14:paraId="6FF030C6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5DC6C4A" w14:textId="5E86AEE3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0" w:type="auto"/>
            <w:vAlign w:val="center"/>
          </w:tcPr>
          <w:p w14:paraId="45BADED7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332216" w14:textId="072230E8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Urine Urology</w:t>
            </w:r>
          </w:p>
        </w:tc>
      </w:tr>
      <w:tr w:rsidR="000A6A3B" w:rsidRPr="00CB334F" w14:paraId="790D5D5C" w14:textId="77777777" w:rsidTr="008058B1">
        <w:tc>
          <w:tcPr>
            <w:tcW w:w="0" w:type="auto"/>
            <w:vAlign w:val="center"/>
          </w:tcPr>
          <w:p w14:paraId="46ABAFFF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760CEB" w14:textId="48FDAB91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5286</w:t>
            </w:r>
          </w:p>
        </w:tc>
        <w:tc>
          <w:tcPr>
            <w:tcW w:w="1591" w:type="dxa"/>
            <w:vAlign w:val="center"/>
          </w:tcPr>
          <w:p w14:paraId="2E4EDB51" w14:textId="160EECA3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DA4426" w14:textId="07038D42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23/05/2016</w:t>
            </w:r>
          </w:p>
        </w:tc>
        <w:tc>
          <w:tcPr>
            <w:tcW w:w="859" w:type="dxa"/>
            <w:vAlign w:val="center"/>
          </w:tcPr>
          <w:p w14:paraId="05BFF670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75492A" w14:textId="7288D0D2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58" w:type="dxa"/>
            <w:vAlign w:val="center"/>
          </w:tcPr>
          <w:p w14:paraId="4021D496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847E58" w14:textId="480D4521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454" w:type="dxa"/>
            <w:vAlign w:val="center"/>
          </w:tcPr>
          <w:p w14:paraId="550942B8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7EF9E48" w14:textId="6C8C14DD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0" w:type="auto"/>
            <w:vAlign w:val="center"/>
          </w:tcPr>
          <w:p w14:paraId="03B18536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97FF5B" w14:textId="2D03BE8A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Endocrinology</w:t>
            </w:r>
          </w:p>
        </w:tc>
      </w:tr>
      <w:tr w:rsidR="000A6A3B" w:rsidRPr="00CB334F" w14:paraId="54026C2E" w14:textId="77777777" w:rsidTr="008058B1">
        <w:tc>
          <w:tcPr>
            <w:tcW w:w="0" w:type="auto"/>
            <w:vAlign w:val="center"/>
          </w:tcPr>
          <w:p w14:paraId="5E2DFAF3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A4D8B1" w14:textId="438B9DB5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7333</w:t>
            </w:r>
          </w:p>
        </w:tc>
        <w:tc>
          <w:tcPr>
            <w:tcW w:w="1591" w:type="dxa"/>
            <w:vAlign w:val="center"/>
          </w:tcPr>
          <w:p w14:paraId="2209D61A" w14:textId="644324E0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19E45A" w14:textId="22409110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18/05/2016</w:t>
            </w:r>
          </w:p>
        </w:tc>
        <w:tc>
          <w:tcPr>
            <w:tcW w:w="859" w:type="dxa"/>
            <w:vAlign w:val="center"/>
          </w:tcPr>
          <w:p w14:paraId="1B9E4DE6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15A39AC" w14:textId="305DDAC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58" w:type="dxa"/>
            <w:vAlign w:val="center"/>
          </w:tcPr>
          <w:p w14:paraId="345DF35B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D634152" w14:textId="6CE550E9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54" w:type="dxa"/>
            <w:vAlign w:val="center"/>
          </w:tcPr>
          <w:p w14:paraId="4F8FA83F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3CDA55C" w14:textId="5F515DFD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rainage fluid</w:t>
            </w:r>
          </w:p>
        </w:tc>
        <w:tc>
          <w:tcPr>
            <w:tcW w:w="0" w:type="auto"/>
            <w:vAlign w:val="center"/>
          </w:tcPr>
          <w:p w14:paraId="35A6752C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34D613D" w14:textId="4C500A42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ICU</w:t>
            </w:r>
          </w:p>
        </w:tc>
      </w:tr>
      <w:tr w:rsidR="000A6A3B" w:rsidRPr="00CB334F" w14:paraId="154487A0" w14:textId="77777777" w:rsidTr="008058B1">
        <w:tc>
          <w:tcPr>
            <w:tcW w:w="0" w:type="auto"/>
            <w:vAlign w:val="center"/>
          </w:tcPr>
          <w:p w14:paraId="37389D5F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2D8292A" w14:textId="25012015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DC8277</w:t>
            </w:r>
          </w:p>
        </w:tc>
        <w:tc>
          <w:tcPr>
            <w:tcW w:w="1591" w:type="dxa"/>
            <w:vAlign w:val="center"/>
          </w:tcPr>
          <w:p w14:paraId="0E2525E9" w14:textId="0960A1A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AFF100" w14:textId="6E675B4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08/01/2018</w:t>
            </w:r>
          </w:p>
        </w:tc>
        <w:tc>
          <w:tcPr>
            <w:tcW w:w="859" w:type="dxa"/>
            <w:vAlign w:val="center"/>
          </w:tcPr>
          <w:p w14:paraId="7D73D00A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DBD3E14" w14:textId="231F28FA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58" w:type="dxa"/>
            <w:vAlign w:val="center"/>
          </w:tcPr>
          <w:p w14:paraId="2739390F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035E22" w14:textId="134DB584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454" w:type="dxa"/>
            <w:vAlign w:val="center"/>
          </w:tcPr>
          <w:p w14:paraId="22A59D80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3F022A" w14:textId="553663F5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0" w:type="auto"/>
            <w:vAlign w:val="center"/>
          </w:tcPr>
          <w:p w14:paraId="2085F7D0" w14:textId="77777777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842C77E" w14:textId="4DE9E1BD" w:rsidR="000A6A3B" w:rsidRPr="00CB334F" w:rsidRDefault="000A6A3B" w:rsidP="00DF6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334F">
              <w:rPr>
                <w:rFonts w:ascii="Times New Roman" w:hAnsi="Times New Roman" w:cs="Times New Roman"/>
                <w:szCs w:val="21"/>
              </w:rPr>
              <w:t>Hematology</w:t>
            </w:r>
          </w:p>
        </w:tc>
      </w:tr>
    </w:tbl>
    <w:p w14:paraId="0EB69254" w14:textId="77777777" w:rsidR="00915EA4" w:rsidRDefault="00000000">
      <w:pPr>
        <w:rPr>
          <w:rFonts w:ascii="Times New Roman" w:hAnsi="Times New Roman" w:cs="Times New Roman"/>
          <w:sz w:val="28"/>
          <w:szCs w:val="28"/>
        </w:rPr>
      </w:pPr>
    </w:p>
    <w:p w14:paraId="7981458B" w14:textId="043CA02A" w:rsidR="00A80A66" w:rsidRPr="00114DAC" w:rsidRDefault="00751ACA" w:rsidP="00114D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4DAC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A80A66" w:rsidRPr="00114DAC">
        <w:rPr>
          <w:rFonts w:ascii="Times New Roman" w:hAnsi="Times New Roman" w:cs="Times New Roman"/>
          <w:b/>
          <w:bCs/>
          <w:sz w:val="24"/>
          <w:szCs w:val="24"/>
        </w:rPr>
        <w:t xml:space="preserve">Clinical background of eight Col-R </w:t>
      </w:r>
      <w:r w:rsidR="00A80A66" w:rsidRPr="00114DAC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A80A66" w:rsidRPr="00114D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4DAC" w:rsidRPr="00114DAC">
        <w:rPr>
          <w:rFonts w:ascii="Times New Roman" w:hAnsi="Times New Roman" w:cs="Times New Roman"/>
          <w:b/>
          <w:bCs/>
          <w:sz w:val="24"/>
          <w:szCs w:val="24"/>
        </w:rPr>
        <w:t>isolates</w:t>
      </w:r>
    </w:p>
    <w:p w14:paraId="49C73673" w14:textId="576FDD15" w:rsidR="00FC405D" w:rsidRDefault="003E5C3B" w:rsidP="00FC405D">
      <w:pPr>
        <w:rPr>
          <w:rFonts w:ascii="Times New Roman" w:hAnsi="Times New Roman" w:cs="Times New Roman"/>
          <w:color w:val="000000" w:themeColor="text1"/>
          <w:szCs w:val="21"/>
        </w:rPr>
      </w:pPr>
      <w:r w:rsidRPr="00625F6F">
        <w:rPr>
          <w:rFonts w:ascii="Times New Roman" w:hAnsi="Times New Roman" w:cs="Times New Roman"/>
          <w:color w:val="000000" w:themeColor="text1"/>
          <w:szCs w:val="21"/>
        </w:rPr>
        <w:t xml:space="preserve">Abbreviations: M, </w:t>
      </w:r>
      <w:r w:rsidR="00FC405D" w:rsidRPr="00625F6F">
        <w:rPr>
          <w:rFonts w:ascii="Times New Roman" w:hAnsi="Times New Roman" w:cs="Times New Roman"/>
          <w:color w:val="000000" w:themeColor="text1"/>
          <w:szCs w:val="21"/>
        </w:rPr>
        <w:t>male</w:t>
      </w:r>
      <w:r w:rsidRPr="00625F6F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FC405D" w:rsidRPr="00625F6F">
        <w:rPr>
          <w:rFonts w:ascii="Times New Roman" w:hAnsi="Times New Roman" w:cs="Times New Roman"/>
          <w:color w:val="000000" w:themeColor="text1"/>
          <w:szCs w:val="21"/>
        </w:rPr>
        <w:t>F</w:t>
      </w:r>
      <w:r w:rsidRPr="00625F6F">
        <w:rPr>
          <w:rFonts w:ascii="Times New Roman" w:hAnsi="Times New Roman" w:cs="Times New Roman"/>
          <w:color w:val="000000" w:themeColor="text1"/>
          <w:szCs w:val="21"/>
        </w:rPr>
        <w:t>, f</w:t>
      </w:r>
      <w:r w:rsidR="00FC405D" w:rsidRPr="00625F6F">
        <w:rPr>
          <w:rFonts w:ascii="Times New Roman" w:hAnsi="Times New Roman" w:cs="Times New Roman"/>
          <w:color w:val="000000" w:themeColor="text1"/>
          <w:szCs w:val="21"/>
        </w:rPr>
        <w:t>emale</w:t>
      </w:r>
      <w:r w:rsidR="00FC405D" w:rsidRPr="00625F6F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2287117F" w14:textId="77777777" w:rsidR="00CA58D3" w:rsidRDefault="00CA58D3" w:rsidP="00FC405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B69E5CD" w14:textId="77777777" w:rsidR="00CA58D3" w:rsidRPr="00D7106D" w:rsidRDefault="00CA58D3" w:rsidP="00FC405D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CA58D3" w:rsidRPr="00D71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647AE" w14:textId="77777777" w:rsidR="00EB343E" w:rsidRDefault="00EB343E" w:rsidP="00FE25E8">
      <w:r>
        <w:separator/>
      </w:r>
    </w:p>
  </w:endnote>
  <w:endnote w:type="continuationSeparator" w:id="0">
    <w:p w14:paraId="29183DF7" w14:textId="77777777" w:rsidR="00EB343E" w:rsidRDefault="00EB343E" w:rsidP="00FE2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5FCFA" w14:textId="77777777" w:rsidR="00EB343E" w:rsidRDefault="00EB343E" w:rsidP="00FE25E8">
      <w:r>
        <w:separator/>
      </w:r>
    </w:p>
  </w:footnote>
  <w:footnote w:type="continuationSeparator" w:id="0">
    <w:p w14:paraId="0DD0B0CB" w14:textId="77777777" w:rsidR="00EB343E" w:rsidRDefault="00EB343E" w:rsidP="00FE2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C95"/>
    <w:rsid w:val="000A6A3B"/>
    <w:rsid w:val="000C3E89"/>
    <w:rsid w:val="000D4A5F"/>
    <w:rsid w:val="00114DAC"/>
    <w:rsid w:val="00185FD7"/>
    <w:rsid w:val="00187C95"/>
    <w:rsid w:val="001F12EA"/>
    <w:rsid w:val="00203C69"/>
    <w:rsid w:val="00216DDE"/>
    <w:rsid w:val="0033352E"/>
    <w:rsid w:val="003354A8"/>
    <w:rsid w:val="003C3CEE"/>
    <w:rsid w:val="003E3238"/>
    <w:rsid w:val="003E5C3B"/>
    <w:rsid w:val="00421247"/>
    <w:rsid w:val="00511CE8"/>
    <w:rsid w:val="00536E6E"/>
    <w:rsid w:val="0054618B"/>
    <w:rsid w:val="00625F6F"/>
    <w:rsid w:val="00645339"/>
    <w:rsid w:val="006A7EB7"/>
    <w:rsid w:val="006C615E"/>
    <w:rsid w:val="00751ACA"/>
    <w:rsid w:val="007525A3"/>
    <w:rsid w:val="007754E1"/>
    <w:rsid w:val="007C3D8A"/>
    <w:rsid w:val="008058B1"/>
    <w:rsid w:val="00942561"/>
    <w:rsid w:val="00954CF4"/>
    <w:rsid w:val="009B398D"/>
    <w:rsid w:val="00A178D0"/>
    <w:rsid w:val="00A6709A"/>
    <w:rsid w:val="00A7198F"/>
    <w:rsid w:val="00A80A66"/>
    <w:rsid w:val="00A97178"/>
    <w:rsid w:val="00AA46C0"/>
    <w:rsid w:val="00AE144B"/>
    <w:rsid w:val="00BA1057"/>
    <w:rsid w:val="00C41319"/>
    <w:rsid w:val="00CA58D3"/>
    <w:rsid w:val="00CB334F"/>
    <w:rsid w:val="00CF1E29"/>
    <w:rsid w:val="00CF3B92"/>
    <w:rsid w:val="00D7106D"/>
    <w:rsid w:val="00DF6354"/>
    <w:rsid w:val="00E53F19"/>
    <w:rsid w:val="00E56A27"/>
    <w:rsid w:val="00EB343E"/>
    <w:rsid w:val="00F06F99"/>
    <w:rsid w:val="00F17DA9"/>
    <w:rsid w:val="00F24FB8"/>
    <w:rsid w:val="00FC405D"/>
    <w:rsid w:val="00FE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47F9A"/>
  <w15:chartTrackingRefBased/>
  <w15:docId w15:val="{AA749F09-C7F8-4CC0-BADE-973A10EC9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7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25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2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25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</dc:creator>
  <cp:keywords/>
  <dc:description/>
  <cp:lastModifiedBy>liu yan</cp:lastModifiedBy>
  <cp:revision>16</cp:revision>
  <dcterms:created xsi:type="dcterms:W3CDTF">2023-03-13T07:54:00Z</dcterms:created>
  <dcterms:modified xsi:type="dcterms:W3CDTF">2023-07-02T10:36:00Z</dcterms:modified>
</cp:coreProperties>
</file>